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168" w:rsidRPr="00FE11F5" w:rsidRDefault="008B425E" w:rsidP="00170168">
      <w:pPr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FE11F5">
        <w:rPr>
          <w:rFonts w:ascii="Times New Roman" w:hAnsi="Times New Roman" w:cs="Times New Roman"/>
          <w:b/>
          <w:sz w:val="28"/>
          <w:szCs w:val="28"/>
          <w:u w:val="single"/>
        </w:rPr>
        <w:t>Search Strategies</w:t>
      </w:r>
      <w:r w:rsidRPr="00FE11F5">
        <w:rPr>
          <w:rFonts w:ascii="Times New Roman" w:hAnsi="Times New Roman" w:cs="Times New Roman"/>
          <w:sz w:val="28"/>
          <w:szCs w:val="28"/>
        </w:rPr>
        <w:br/>
      </w:r>
      <w:r w:rsidRPr="00FE11F5">
        <w:rPr>
          <w:rFonts w:ascii="Times New Roman" w:hAnsi="Times New Roman" w:cs="Times New Roman"/>
          <w:b/>
          <w:sz w:val="28"/>
          <w:szCs w:val="28"/>
          <w:u w:val="single"/>
        </w:rPr>
        <w:br/>
        <w:t>Women’s Health and Multiple Sclerosis</w:t>
      </w:r>
      <w:r w:rsidRPr="00FE11F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F6DE0" w:rsidRPr="00FE11F5">
        <w:rPr>
          <w:rFonts w:ascii="Times New Roman" w:hAnsi="Times New Roman" w:cs="Times New Roman"/>
          <w:b/>
          <w:sz w:val="28"/>
          <w:szCs w:val="28"/>
        </w:rPr>
        <w:t>(Ovid Medline)-1980-2021</w:t>
      </w:r>
      <w:r w:rsidR="007F6DE0" w:rsidRPr="00FE11F5">
        <w:rPr>
          <w:rFonts w:ascii="Times New Roman" w:hAnsi="Times New Roman" w:cs="Times New Roman"/>
          <w:sz w:val="28"/>
          <w:szCs w:val="28"/>
        </w:rPr>
        <w:br/>
      </w:r>
      <w:r w:rsidR="00170168" w:rsidRPr="00FE11F5">
        <w:rPr>
          <w:rFonts w:ascii="Times New Roman" w:hAnsi="Times New Roman" w:cs="Times New Roman"/>
          <w:sz w:val="28"/>
          <w:szCs w:val="28"/>
        </w:rPr>
        <w:br/>
      </w:r>
      <w:r w:rsidR="00170168" w:rsidRPr="00FE11F5">
        <w:rPr>
          <w:rFonts w:ascii="Times New Roman" w:eastAsia="Times New Roman" w:hAnsi="Times New Roman" w:cs="Times New Roman"/>
          <w:sz w:val="28"/>
          <w:szCs w:val="28"/>
        </w:rPr>
        <w:t xml:space="preserve">1. </w:t>
      </w:r>
      <w:proofErr w:type="gramStart"/>
      <w:r w:rsidR="00170168" w:rsidRPr="00FE11F5">
        <w:rPr>
          <w:rFonts w:ascii="Times New Roman" w:eastAsia="Times New Roman" w:hAnsi="Times New Roman" w:cs="Times New Roman"/>
          <w:sz w:val="28"/>
          <w:szCs w:val="28"/>
        </w:rPr>
        <w:t>multiple</w:t>
      </w:r>
      <w:proofErr w:type="gramEnd"/>
      <w:r w:rsidR="00170168" w:rsidRPr="00FE11F5">
        <w:rPr>
          <w:rFonts w:ascii="Times New Roman" w:eastAsia="Times New Roman" w:hAnsi="Times New Roman" w:cs="Times New Roman"/>
          <w:sz w:val="28"/>
          <w:szCs w:val="28"/>
        </w:rPr>
        <w:t xml:space="preserve"> sclerosis.mp. </w:t>
      </w:r>
      <w:proofErr w:type="gramStart"/>
      <w:r w:rsidR="00170168" w:rsidRPr="00FE11F5">
        <w:rPr>
          <w:rFonts w:ascii="Times New Roman" w:eastAsia="Times New Roman" w:hAnsi="Times New Roman" w:cs="Times New Roman"/>
          <w:sz w:val="28"/>
          <w:szCs w:val="28"/>
        </w:rPr>
        <w:t>or</w:t>
      </w:r>
      <w:proofErr w:type="gramEnd"/>
      <w:r w:rsidR="00170168" w:rsidRPr="00FE11F5">
        <w:rPr>
          <w:rFonts w:ascii="Times New Roman" w:eastAsia="Times New Roman" w:hAnsi="Times New Roman" w:cs="Times New Roman"/>
          <w:sz w:val="28"/>
          <w:szCs w:val="28"/>
        </w:rPr>
        <w:t xml:space="preserve"> exp Multiple Sclerosis/ or MS.mp</w:t>
      </w:r>
    </w:p>
    <w:p w:rsidR="00170168" w:rsidRPr="00FE11F5" w:rsidRDefault="00170168" w:rsidP="0017016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E11F5">
        <w:rPr>
          <w:rFonts w:ascii="Times New Roman" w:eastAsia="Times New Roman" w:hAnsi="Times New Roman" w:cs="Times New Roman"/>
          <w:sz w:val="28"/>
          <w:szCs w:val="28"/>
        </w:rPr>
        <w:t>2. ((disseminated or insular or multiplex or multiple) adj2 sclerosis).m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9"/>
        <w:gridCol w:w="81"/>
      </w:tblGrid>
      <w:tr w:rsidR="00170168" w:rsidRPr="00FE11F5" w:rsidTr="001701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3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sz w:val="28"/>
                <w:szCs w:val="28"/>
              </w:rPr>
              <w:t>optic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euritis.mp. or exp Optic Neuritis/</w:t>
            </w:r>
          </w:p>
        </w:tc>
        <w:tc>
          <w:tcPr>
            <w:tcW w:w="0" w:type="auto"/>
            <w:vAlign w:val="center"/>
            <w:hideMark/>
          </w:tcPr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170168" w:rsidRPr="00FE11F5" w:rsidTr="001701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4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sz w:val="28"/>
                <w:szCs w:val="28"/>
              </w:rPr>
              <w:t>transverse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myelitis.mp. or exp Myelitis, Transverse/</w:t>
            </w:r>
          </w:p>
        </w:tc>
        <w:tc>
          <w:tcPr>
            <w:tcW w:w="0" w:type="auto"/>
            <w:vAlign w:val="center"/>
            <w:hideMark/>
          </w:tcPr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571AE2" w:rsidRPr="00FE11F5" w:rsidTr="00571AE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. "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clinically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isolated syndrome".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br/>
              <w:t>6. "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radiologically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isolated syndrome".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.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7. exp women's health/ or exp maternal health/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8. exp Reproductive Health/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9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Sexual Health/</w:t>
            </w: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10. exp fertility/ or exp ovarian reserve/ or exp time-to-pregnancy/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1. exp reproductive physiological phenomena/ or exp cell lineag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limacteric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ndropaus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enopause/ or exp menopause, prematur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perimenopaus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ostmenopaus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remenopaus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lutch size/ or exp estrous cycl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anestrus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diestru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estrus/ or exp estrus synchronization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etestru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roestru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fertility/ or exp ovarian reserve/ or exp time-to-pregnancy/ or exp fetal viability/ or exp fetal weight/ or exp follicular atresia/ or exp gestational age/ or exp gestational weight gain/ or exp gravidity/ or exp labor presentation/ or exp breech presentation/ or lactation/ or exp milk ejection/ or exp lacteal elimination/ or exp litter size/ or exp maternal age/ or exp menstrual cycle/ or exp fertile period/ or exp follicular phase/ or exp luteal phas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enstruation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oviparity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ovoviviparity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parity/ or exp paternal ag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eripartum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period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postpartum period/ or exp lactation/ or exp pregnancy rate/ or exp pregnancy trimesters/ or exp pregnancy trimester, first/ or exp pregnancy trimester, second/ or exp pregnancy trimester, third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puberty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drenarch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enarche/ or exp reproduction/ or exp coitus/ or exp ejaculation/ or exp "embryonic and fetal development"/ or exp embryonic development/ or exp embryo implantation/ or exp embryo implantation, delayed/ or exp twinning, embryonic/ or exp twinning, dizygotic/ or exp twinning, monozygotic/ or exp embryonic induction/ or exp fetal development/ or exp fetal movement/ or exp fetal organ maturity/ or exp organogenesis/ or exp neurogenesis/ or exp neuronal outgrowth/ or exp axon fasciculation/ or exp axon guidance/ or exp fertilization/ or exp ovum transport/ or exp self-fertilization/ or exp sperm capacitation/ or exp sperm-ovum interactions/ or exp acrosome reaction/ or exp sperm transport/ or exp gametogenesis/ or exp gametogenesis, plant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oogenesis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vitellogenesi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spermatogenesis/ or exp sperm maturation/ or exp insemination/ or exp insemination, artificial/ or exp insemination, artificial, heterologous/ or exp insemination, artificial, homologous/ or exp orgasm/ or exp oviposition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ovulation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anovulation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luteinization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rpus luteum maintenanc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luteolysi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ovulation inhibition/ or exp superovulation/ or exp penile erection/ or exp pollination/ or exp pregnancy/ or exp labor, obstetric/ or exp cervical ripening/ or exp labor onset/ or exp labor stage, first/ or exp labor stage, second/ or exp labor stage, third/ or exp "trial of labor"/ or exp uterine contraction/ or exp maternal-fetal exchange/ or exp parturition/ or exp birth setting/ or exp home childbirth/ or exp natural childbirth/ or exp term birth/ or exp placentation/ or exp pregnancy in adolescence/ or exp pregnancy outcome/ or exp abortion, spontaneous/ or exp live </w:t>
            </w: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 xml:space="preserve">birth/ or exp stillbirth/ or exp pregnancy, high-risk/ or exp pregnancy maintenance/ or exp pregnancy, multiple/ or exp pregnancy, quadruplet/ or exp pregnancy, quintuplet/ or exp pregnancy, triplet/ or exp pregnancy, twin/ or exp superfetation/ or exp pregnancy, unplanned/ or exp pregnancy, unwanted/ or exp prenatal nutritional physiological phenomena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seudopregnancy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reproduction, asexua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parthenogenesis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pomixi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reproductive behavior/ or exp contraception behavior/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2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infertility/ or exp infertility, female/  </w:t>
            </w: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13. sterility.mp. or Infertility/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4. (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barren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or childlessness).mp.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5. reproductive techniques/ or exp contraception/ or exp coitus interruptus/ or exp contraception, barrier/ or exp contraception, immunologic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on,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ostcoita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 effectiveness/ or exp hormonal contraception/ or exp long-acting reversible contraception/ or exp natural family planning methods/ or exp ovulation inhibition/ or exp sterilization, reproductive/ or exp fallopian tube patency tests/ or exp ovulation detection/ or exp ovulation prediction/ or exp reproductive techniques, assisted/ or exp donor conception/ or exp embryo transfer/ or exp single embryo transfer/ or exp fertility preservation/ or exp fertilization in vitro/ or exp mitochondrial replacement therapy/ or exp sperm injections, intracytoplasmic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gamete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intrafallopian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transfer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in vitro oocyte maturation techniques/ or exp insemination, artificial/ or exp insemination, artificial, heterologous/ or exp insemination, artificial, homologous/ or exp oocyte donation/ or exp oocyte retrieval/ or exp ovulation induction/ or exp superovulation/ or exp posthumous conception/ or exp sperm retrieva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zygote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intrafallopian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transfer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tocolysis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6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hormonal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stimulation.mp.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7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intrauterine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insemination.mp.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8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birth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ol.mp.   </w:t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19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tubal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ligation.mp. or exp Sterilization, Tubal/   </w:t>
            </w:r>
          </w:p>
          <w:p w:rsidR="00FC4F29" w:rsidRPr="00FE11F5" w:rsidRDefault="00170168" w:rsidP="00FC4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20. </w:t>
            </w:r>
            <w:proofErr w:type="gram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 devices, female/ or exp condoms, female/ or exp intrauterine devices/ or exp intrauterine devices, medicated/ or exp intrauterine devices, copper/ or exp contraceptive devices, male/ or exp condoms/ </w:t>
            </w: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1. exp contraceptive agents, female/ or exp contraceptives, oral/ or exp contraceptives, oral, combined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thiny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estradiol-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orgestre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mbination/ or exp contraceptives, oral, hormona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lgest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chlormadin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acetat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desogestre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dimethister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thiny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estradio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thynodio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diacetat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gestrin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lynestreno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edroxyprogesteron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egestro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estrano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orethindr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norethynodre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orgestre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s, oral, sequential/ or exp contraceptives, oral, synthetic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lgest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cetophenid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levonorgestre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ifepriston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orgestrien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s,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ostcoita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s,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ostcoita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, hormonal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s,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ostcoita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, synthetic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centchroman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luteolytic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agents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cloprosteno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triptorelin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pamoat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menstruation-inducing agents/ or exp sperm immobilizing agents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spermatocida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agents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onoxyno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octoxynol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 agents, hormonal/ or exp medroxyprogesterone acetat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orethindrone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acetate/ or </w:t>
            </w:r>
            <w:proofErr w:type="spellStart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contraceptive agents, male/   </w:t>
            </w: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22. exp pregnancy/ or exp gravidity/ or exp labor, obstetric/ or exp cervical ripening/ or exp labor onset/ or exp labor presentation/ or exp "trial of labor"/ or exp uterine contraction/ or exp maternal-fetal exchange/ or exp parity/ or exp parturition/ or exp birth setting/ or exp home childbirth/ or exp natural childbirth/ or exp term birth/ or exp placentation/ or exp pregnancy in </w:t>
            </w:r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 xml:space="preserve">adolescence/ or exp pregnancy outcome/ or exp abortion, spontaneous/ or exp live birth/ or exp stillbirth/ or exp pregnancy, high-risk/ or exp pregnancy maintenance/ or exp corpus luteum maintenance/ or exp pregnancy, multiple/ or exp pregnancy, unplanned/ or exp pregnancy, unwanted/ or exp prenatal nutritional physiological phenomena/ or </w:t>
            </w:r>
            <w:proofErr w:type="spellStart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seudopregnancy</w:t>
            </w:r>
            <w:proofErr w:type="spellEnd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/</w:t>
            </w:r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3. exp hypertension, pregnancy-induced/ or </w:t>
            </w:r>
            <w:proofErr w:type="spellStart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clampsia/ or </w:t>
            </w:r>
            <w:proofErr w:type="spellStart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ellp</w:t>
            </w:r>
            <w:proofErr w:type="spellEnd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yndrome/ or </w:t>
            </w:r>
            <w:proofErr w:type="spellStart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="00FC4F29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re-eclampsia/   </w:t>
            </w:r>
          </w:p>
          <w:p w:rsidR="00724834" w:rsidRPr="00FE11F5" w:rsidRDefault="00FC4F29" w:rsidP="0072483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24. Prenatal Care/ or maternal-fetal health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5. (peripartum adj2 (relapse or exacerbation or attack)).mp.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6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egnancy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egistry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7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regnancy Outcome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8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bortion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, spontaneous/ or abortion, threatened/ or fetal death/ or fetal resorption/ or stillbirth/ or exp obstetric labor, premature/ or exp premature birth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29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delivery, obstetric/ or cesarean section/ or extraction, obstetrical/ or vacuum extraction, obstetrical/ or labor, induced/ or vaginal birth after cesarean/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0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esarean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ection/ or extraction, obstetrical/ or labor, induced/ or vaginal birth after cesarean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1. Infant, Newborn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2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infant, newborn/ or infant, low birth weight/ or infant, small for gestational age/ or infant, very low birth weight/ or infant, extremely low birth weight/ or infant,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ostmature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or infant, premature/ or infant, extremely premature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3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etal Death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4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Teratogens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5. </w:t>
            </w:r>
            <w:proofErr w:type="spellStart"/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atogenesis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6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Congenital Abnormalities/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7. Mood Disorders/ or exp Depression, Postpartum/ or exp Postpartum Period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eripartum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eriod/ or peripartum mood disorders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xp Puerperal Disorders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38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olescent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development/ or exp child development/ or exp language development/ or exp neurobehavioral manifestations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>39. "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tention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deficit and disruptive behavior disorders"/ or attention deficit disorder with hyperactivity/ or conduct disorder/ or child development disorders, pervasive/ or autism spectrum disorder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sperger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yndrome/ or autistic disorder/ or motor s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kills disorders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40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motor disorders/ or exp neurocognitive disorders/ or "attention deficit and disruptive behavior disorders"/ or child behavior disorders/ or child development disorders, pervasive/ or developmental disabilities/ or learning disabilities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or motor skills disorders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41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renatal diagnosis/ or exp amniocentesis/ or exp chorionic villi sampling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toscopy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maternal serum screening tests/ or exp noninvasive prenatal testing/ or exp ultrasonography, prenatal/ or exp cervical length measurement/ or exp nuch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al translucency measurement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42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Genetic Counseling/ or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eproductive counseling.mp.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43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reconception Care/ or exp Family Planning Services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44. </w:t>
            </w:r>
            <w:proofErr w:type="gramStart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amily leave/ or exp parental leave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45. </w:t>
            </w:r>
            <w:proofErr w:type="gramStart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eturn to Work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46. </w:t>
            </w:r>
            <w:proofErr w:type="gramStart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mployment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47. Child Care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48. </w:t>
            </w:r>
            <w:proofErr w:type="gramStart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reast-feeding.mp</w:t>
            </w:r>
            <w:proofErr w:type="gramEnd"/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. or exp Breast Feeding/   </w:t>
            </w:r>
            <w:r w:rsidR="00724834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49. lactation.mp. or exp Lactation Disorders/ or exp Lactation/   </w:t>
            </w:r>
          </w:p>
          <w:p w:rsidR="00053A45" w:rsidRPr="00FE11F5" w:rsidRDefault="00724834" w:rsidP="004A7F3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50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ex Reassignment Surgery/ or exp Gender Identity/ or exp Transsexualism/ or exp Transgender Persons/ or transgender health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xp Gender Dysphoria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1. Intersex Persons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2. intergender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3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xual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inversion.mp.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>54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(</w:t>
            </w:r>
            <w:proofErr w:type="spellStart"/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igender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or gender fluid or gender variant or transman or transwoman).mp.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5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"Sexual and Gender Minorities"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>56. (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ende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dj2 (nonconforming or diverse or questioning or queer))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7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ird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ex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8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ual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gender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59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Homosexuality, Female/ or exp Homosexuality/ or lgbt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xp Bisexuality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0. lesbian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1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menopause/ or menopause, premature/ or perimenopause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ostmenopause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emenopause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2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rmone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eplacement therapy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xp Hormone Replacement Therapy/ or hrt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3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strogen Replacement Therapy/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>64. (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ogesterone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or progestin).mp.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5. </w:t>
            </w:r>
            <w:proofErr w:type="spellStart"/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ntimullerian</w:t>
            </w:r>
            <w:proofErr w:type="spellEnd"/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hormone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nti-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ullerian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Hormone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6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t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lashes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xp Hot Flashes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7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Vasomotor System/ or vasomotor symptoms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8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Dyspareunia/ or vaginal dryness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69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Hysterectomy, Vaginal/ or exp Hysterectomy/ or hysterectomy.mp.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0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ophorectomy.m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variectomy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1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mmography.m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. or exp Mammography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2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mears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panicolaou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Test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3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Vaginal Smears/ or exp Papillomavirus Infections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pillomaviridae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"Early Detection of Cancer"/ or </w:t>
            </w:r>
            <w:proofErr w:type="spell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pv</w:t>
            </w:r>
            <w:proofErr w:type="spell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testing.mp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xp Cervical Intraepithelial Neoplasia/   </w:t>
            </w: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4. </w:t>
            </w:r>
            <w:proofErr w:type="gramStart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Breast Neoplasms/di [Diagnosis]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5. </w:t>
            </w:r>
            <w:proofErr w:type="gram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uterine neoplasms/ or endometrial neoplasms/ or uterine cervical neoplasms/   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6. </w:t>
            </w:r>
            <w:proofErr w:type="gram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</w:t>
            </w:r>
            <w:proofErr w:type="gram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Genital Neoplasms, Female/di, dg [Diagnosis, Diagnostic Imaging]   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7. </w:t>
            </w:r>
            <w:proofErr w:type="gram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/1-6</w:t>
            </w:r>
            <w:proofErr w:type="gram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  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8. </w:t>
            </w:r>
            <w:proofErr w:type="gram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/7-76</w:t>
            </w:r>
            <w:proofErr w:type="gram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  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79. 77 and 78   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80. </w:t>
            </w:r>
            <w:proofErr w:type="gram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imit</w:t>
            </w:r>
            <w:proofErr w:type="gram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79 to </w:t>
            </w:r>
            <w:proofErr w:type="spell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nglish</w:t>
            </w:r>
            <w:proofErr w:type="spell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language</w:t>
            </w:r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  <w:t xml:space="preserve">81. limit 80 to </w:t>
            </w:r>
            <w:proofErr w:type="spellStart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r</w:t>
            </w:r>
            <w:proofErr w:type="spellEnd"/>
            <w:r w:rsidR="004A7F3D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="1980 – 2021”</w:t>
            </w:r>
            <w:r w:rsidR="007F6DE0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="007F6DE0"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="007F6DE0" w:rsidRPr="00FE11F5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u w:val="single"/>
              </w:rPr>
              <w:t xml:space="preserve">Women’s Health and Multiple Sclerosis -Ovid </w:t>
            </w:r>
            <w:proofErr w:type="spellStart"/>
            <w:r w:rsidR="007F6DE0" w:rsidRPr="00FE11F5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u w:val="single"/>
              </w:rPr>
              <w:t>Embase</w:t>
            </w:r>
            <w:proofErr w:type="spellEnd"/>
            <w:r w:rsidR="007F6DE0" w:rsidRPr="00FE11F5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u w:val="single"/>
              </w:rPr>
              <w:t xml:space="preserve"> -1980-2021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13"/>
              <w:gridCol w:w="81"/>
            </w:tblGrid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multiple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sclerosis.mp. or exp multiple sclerosis/ or MS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2. ((disseminated or insular or multiplex or multiple) adj2 sclerosis)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3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optic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neuritis.mp. or exp optic neuriti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4. Myelitis, Transverse.mp. or exp myeliti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5. "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clinically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solated syndrome".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m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. or exp demyelinating diseas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6. "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radiologically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solated syndrome".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m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7. exp women's health/ or exp maternal health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8. Reproductive Health.mp. or exp reproductive health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9. Sexual Health.mp. or exp sexual health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10. exp female fertilit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11. exp ovarian reserv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12. time-to-pregnancy.mp. or exp time to pregnanc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3. exp reproduction/ or acrosome reac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androgenesi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breeding/ or childbirth/ or conception/ or cross fertiliz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decidualization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egg laying/ or egg production/ or extra pair paternity/ or fertiliz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gynogenesi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hatching/ or insemination/ or nucleic autogamy/ or oviparity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ovoviviparit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paedogenesi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parity/ or pregnancy/ or prenatal development/ or progeny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pseudopregnanc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puerperium/ or reproductive behavior/ or reproductive interference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self fertilization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spawning/ or sperm competition/ or spermatozoon migration/ or spermatozoon penetr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thelytok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viviparit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14. exp infertility/ or female infertility/ or male infertility/ or subfertilit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5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female sterility/ or sterility.mp. or exp cytoplasmic male sterility/ or exp male sterilit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  <w:tr w:rsidR="00571AE2" w:rsidRPr="00FE11F5" w:rsidTr="00053A4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6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barren.m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.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</w:t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multiple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sclerosis.mp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or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exp multiple sclerosis/ or MS.mp.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. ((disseminated or insular or multiplex or multiple) adj2 sclerosis).mp.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3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optic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neuritis.mp. or exp optic neuritis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4. Myelitis, Transverse.mp. or exp myelitis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5. "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clinically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solated syndrome".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m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. or exp demyelinating disease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6. "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radiologically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solated syndrome".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m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.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7. exp women's health/ or exp maternal health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8. Reproductive Health.mp. or exp reproductive health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9. Sexual Health.mp. or exp sexual health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0. exp female fertility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1. exp ovarian reserve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2. time-to-pregnancy.mp. or exp time to pregnancy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3. exp reproduction/ or acrosome reac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androgenesi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breeding/ or childbirth/ or conception/ or cross fertiliz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decidualization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egg laying/ or egg production/ or extra pair paternity/ or fertiliz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gynogenesi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hatching/ or insemination/ or nucleic autogamy/ or oviparity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ovoviviparit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paedogenesi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parity/ or pregnancy/ or prenatal development/ or progeny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pseudopregnanc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puerperium/ or reproductive behavior/ or reproductive interference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self fertilization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spawning/ or sperm competition/ or spermatozoon migration/ or spermatozoon penetr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thelytok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viviparity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4. exp infertility/ or female infertility/ or male infertility/ or subfertility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5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female sterility/ or sterility.mp. or exp cytoplasmic male sterility/ or exp male sterility/   </w:t>
                  </w:r>
                </w:p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6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barren.m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.</w:t>
                  </w:r>
                </w:p>
                <w:p w:rsidR="00053A45" w:rsidRPr="00FE11F5" w:rsidRDefault="00053A45" w:rsidP="00053A45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7. </w:t>
                  </w:r>
                  <w:proofErr w:type="gramStart"/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t>childlessness.mp</w:t>
                  </w:r>
                  <w:proofErr w:type="gramEnd"/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. </w:t>
                  </w:r>
                  <w:proofErr w:type="gramStart"/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t>or</w:t>
                  </w:r>
                  <w:proofErr w:type="gramEnd"/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exp childlessness/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8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reproductive procedure/ or exp animal reproductive procedures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19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contraception/ or barrier contraception/ or emergency contraception/ or hormonal contraception/ or long-acting reversible contraception/ or oral contraception/ or ovulation inhibition/ or reproductive sterilization/ or vagina contraception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0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nfertility therapy/ or exp artificial insemination/ or exp embryo disposition/ or exp fertility preservation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gamete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intrafallopian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transfer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n vitro fertilization/ or exp oocyte donation/ or exp sperm retrieval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zygote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intrafallopian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transfer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1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hormonal regulation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2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intrauterine insemination/ or exp artificial insemination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3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birth control/ or exp contraception/ or exp family planning/ or exp induced abortion/ or exp involuntary fertility control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4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uterine tube sterilization/ or exp female sterilization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5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contraceptive device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6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contraceptive agent/ or exp hormonal contraceptive agent/ or exp injectable contraceptive agent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luteolytic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agent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male contraceptive agent/ or exp menstruation inducing agent/ or exp oral contraceptive agent/ or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</w:t>
                  </w:r>
                  <w:proofErr w:type="spell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postcoitus</w:t>
                  </w:r>
                  <w:proofErr w:type="spell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contraceptive agent/ or exp spermicidal agent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7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exp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pregnancy/ or exp adolescent pregnancy/ or exp first trimester pregnancy/ or exp mother fetus relationship/ or exp multiple pregnancy/ or exp second trimester pregnancy/ or exp third trimester pregnancy/ or exp unplanned pregnancy/ or exp unwanted pregnancy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8. </w:t>
                  </w:r>
                  <w:proofErr w:type="gramStart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>parity</w:t>
                  </w:r>
                  <w:proofErr w:type="gramEnd"/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/   </w:t>
                  </w:r>
                  <w:r w:rsidRPr="00FE11F5"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  <w:br/>
                  </w: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29. exp birth/ </w:t>
                  </w:r>
                </w:p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057"/>
                    <w:gridCol w:w="81"/>
                  </w:tblGrid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0. exp birth setting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31. exp obstetric delivery/ or exp fetal version/ or exp home delivery/ or exp instrumental delivery/ or exp labor induction/ or exp labor management/ or exp labor support/ or exp natural childbirth/ or exp obstetric anesthesia/ or exp placental delivery/ or </w:t>
                        </w:r>
                        <w:proofErr w:type="spell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exp</w:t>
                        </w:r>
                        <w:proofErr w:type="spell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tocolysis</w:t>
                        </w:r>
                        <w:proofErr w:type="spell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/ or </w:t>
                        </w:r>
                        <w:proofErr w:type="spell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exp</w:t>
                        </w:r>
                        <w:proofErr w:type="spell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 vaginal birth after cesarean/ or exp vaginal delivery/ or exp water birth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2. exp maternal hypertension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3. exp preeclampsia/ or exp "eclampsia and preeclampsia"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34. exp obstetric procedure/ or exp intrapartum care/ or exp nurse midwifery/ or exp obstetric delivery/ or exp obstetric operation/ or exp perinatal care/ or exp postnatal care/ or exp prenatal care/ or </w:t>
                        </w:r>
                        <w:proofErr w:type="spell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exp</w:t>
                        </w:r>
                        <w:proofErr w:type="spell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prepregnancy</w:t>
                        </w:r>
                        <w:proofErr w:type="spell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 care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5. maternal-fetal health.mp.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6. (peripartum adj2 (relapse or exacerbation or attack)).mp. [mp=title, abstract, heading word, drug trade name, original title, device manufacturer, drug manufacturer, device trade name, keyword, floating subheading word, candidate term word]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37. </w:t>
                        </w:r>
                        <w:proofErr w:type="gram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pregnancy</w:t>
                        </w:r>
                        <w:proofErr w:type="gram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 registry.mp.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8. exp pregnancy outcome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39. abortion/ or exp blighted ovum/ or exp fetus wastage/ or exp hormonal abortion/ or exp imminent abortion/ or exp incomplete abortion/ or exp missed abortion/ or exp recurrent abortion/ or exp second trimester abortion/ or exp septic abortion/ or exp spontaneous abortion/ or exp "spontaneous abortion of partner"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40. exp prematurity/ or "immature and premature labor"/ or newborn disease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41. exp fetus death/ or exp fetus resorption/ or exp stillbirth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42. exp premature labor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43. exp cesarean section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44. </w:t>
                        </w:r>
                        <w:proofErr w:type="gramStart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exp</w:t>
                        </w:r>
                        <w:proofErr w:type="gramEnd"/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 xml:space="preserve"> vacuum extraction/ or exp cesarean section/ or obstetrical extraction.mp. or exp vaginal delivery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45. exp infant/ or baby/ or high risk infant/ or hospitalized infant/ or newborn/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  <w:tr w:rsidR="00571AE2" w:rsidRPr="00FE11F5" w:rsidTr="00053A45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E11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  <w:t>46. exp teratogenicity/</w:t>
                        </w:r>
                      </w:p>
                      <w:tbl>
                        <w:tblPr>
                          <w:tblW w:w="0" w:type="auto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775"/>
                          <w:gridCol w:w="30"/>
                          <w:gridCol w:w="66"/>
                          <w:gridCol w:w="30"/>
                          <w:gridCol w:w="81"/>
                        </w:tblGrid>
                        <w:tr w:rsidR="00571AE2" w:rsidRPr="00FE11F5" w:rsidTr="00053A45">
                          <w:trPr>
                            <w:gridAfter w:val="3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47.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teratogenesis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chemical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teratogenesis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48. exp newborn disease/ or infant disease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49. depression/ or exp perinatal depression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0. exp postnatal depression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51. exp pregnancy disorder/ or exp abortion/ or exp delayed implantation/ or exp ectopic pregnancy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mbryopathy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fetomaternal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transfusion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fetus disease/ or exp frigidity/ or exp high risk pregnancy/ or exp labor complication/ or exp morning sickness/ or exp multiple pregnancy/ or exp obstetric emergency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peripartum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cardiomyopathy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placenta disorder/ or exp pregnancy complication/ or exp "pregnancy disorders of endocrine origin"/ or exp pregnancy toxemia/ or exp prolonged pregnancy/ or exp puerperal disorder/ or exp single umbilical artery/ or exp trophoblastic disease/ or exp umbilical malformation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2. exp prenatal care/ or exp prenatal screening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53. exp human development/ or adolescent development/ or language development/ or psychosocial development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self actualization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/ or speech development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4. exp child development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5. exp behavior disorder/ or abnormal behavior/ or attention deficit disorder/ or communication disorder/ or disruptive behavior/ or impulse control disorder/ or psychomotor disorder/ or psychosocial disorder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6. exp developmental disorder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57.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autism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asperger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syndrome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childhood disintegrative disorder/ or exp "pervasive developmental disorder not otherwise specified"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rett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syndrome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58. exp motor dysfunction/ or exp ataxia/ or exp benign neonatal sleep myoclonus/ or exp contracture/ or exp coordination disorder/ or exp developmental coordination disorder/ or exp drop attack/ or exp experimental motor dysfunction/ or exp extrapyramidal symptom/ or exp gait disorder/ or exp hereditary motor sensory neuropathy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hyperactivity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hypoactivity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immobility/ or exp limited mobility/ or exp minimal brain dysfunction/ or exp motor retardation/ or exp muscle fatigue/ or exp muscle hypertonia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muscle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hypotonia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muscle spasm/ or exp muscle weakness/ or exp periodic limb movement disorder/ or exp purine nucleoside phosphorylase deficiency/ or exp pyramidal sign/ or exp restlessness/ or exp rigor/ or exp tremor/ or exp unsteadiness/ or exp walking difficulty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9. exp "disorders of higher cerebral function"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60. exp prenatal diagnosis/ or exp amniocentesis/ or exp chorionic villi sampling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fetoscopy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maternal serum screening tests/ or exp noninvasive prenatal testing/ or exp ultrasonography, prenatal/ or exp cervical length measurement/ or exp nuchal translucency measurement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61. </w:t>
                              </w:r>
                              <w:proofErr w:type="gram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gram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Genetic Counseling/ or reproductive counseling.mp.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62.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prepregnancy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care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2"/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2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3. exp Family Planning Services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4. exp family leave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5. exp return to work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6. exp child care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7. infant feeding/ or exp breast feeding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8. exp lactation inhibition/ or exp lactation/ or exp lactation disorder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69. exp sex reassignment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70. exp gender identity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71. exp transgender/ or exp female to male transgender/ or exp male to female transgender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72. exp gender dysphoria/ or transsexualism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73.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lgbtqia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+ people/ or asexual people/ or intersex/ or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lgbt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people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74.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exp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lgbt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people/ or bisexual female/ or bisexual male/ or homosexual female/ or homosexual male/ or transgender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75. </w:t>
                              </w:r>
                              <w:proofErr w:type="gram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intergender.mp</w:t>
                              </w:r>
                              <w:proofErr w:type="gram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76. </w:t>
                              </w:r>
                              <w:proofErr w:type="gram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sexual</w:t>
                              </w:r>
                              <w:proofErr w:type="gram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inversion.mp.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053A45" w:rsidP="00E57AD7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77. (</w:t>
                              </w:r>
                              <w:proofErr w:type="spellStart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bigender</w:t>
                              </w:r>
                              <w:proofErr w:type="spellEnd"/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or gender fluid or gender variant or transman or transwoman).mp. 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4"/>
                            <w:tblCellSpacing w:w="15" w:type="dxa"/>
                          </w:trPr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E57AD7" w:rsidRPr="00FE11F5" w:rsidRDefault="00E57AD7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4"/>
                            <w:tblCellSpacing w:w="15" w:type="dxa"/>
                          </w:trPr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E57AD7" w:rsidRPr="00FE11F5" w:rsidRDefault="00E57AD7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gridAfter w:val="4"/>
                            <w:tblCellSpacing w:w="15" w:type="dxa"/>
                          </w:trPr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E57AD7" w:rsidRPr="00FE11F5" w:rsidRDefault="00E57AD7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E57AD7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78</w:t>
                              </w:r>
                              <w:r w:rsidR="00053A45"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. (gender adj2 (nonconforming or diverse or questioning or queer)).mp.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E57AD7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79</w:t>
                              </w:r>
                              <w:r w:rsidR="00053A45"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. (</w:t>
                              </w:r>
                              <w:proofErr w:type="gramStart"/>
                              <w:r w:rsidR="00053A45"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third</w:t>
                              </w:r>
                              <w:proofErr w:type="gramEnd"/>
                              <w:r w:rsidR="00053A45"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 xml:space="preserve"> sex or dual gender).mp. [mp=title, abstract, heading word, drug trade name, original title, device manufacturer, drug manufacturer, device trade name, keyword, floating subheading word, candidate term word]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p w:rsidR="00053A45" w:rsidRPr="00FE11F5" w:rsidRDefault="00E57AD7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80</w:t>
                              </w:r>
                              <w:r w:rsidR="00053A45" w:rsidRPr="00FE11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. exp lesbianism/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053A45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  <w:hideMark/>
                            </w:tcPr>
                            <w:tbl>
                              <w:tblPr>
                                <w:tblW w:w="0" w:type="auto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8745"/>
                                <w:gridCol w:w="81"/>
                              </w:tblGrid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81</w:t>
                                    </w:r>
                                    <w:r w:rsidR="00053A45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. </w:t>
                                    </w:r>
                                    <w:proofErr w:type="gramStart"/>
                                    <w:r w:rsidR="00053A45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gramEnd"/>
                                    <w:r w:rsidR="00053A45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sexual orientation/ or exp bisexuality/ or exp heterosexuality/ or exp homosexuality/</w:t>
                                    </w: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br/>
                                      <w:t xml:space="preserve">82. </w:t>
                                    </w:r>
                                    <w:proofErr w:type="spellStart"/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"menopause and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climacterium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"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climacterium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early menopause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menopause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ostmenopause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remenopause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.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"menopause and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climacterium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"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climacterium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early menopause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menopause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ostmenopause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remenopause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  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gridAfter w:val="1"/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83. </w:t>
                                    </w:r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hormone</w:t>
                                    </w:r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replacement therapy.mp. or exp hormone substitution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84. exp steroid therapy/ or androgen therapy/ or corticosteroid therapy/ or estrogen therapy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85. (</w:t>
                                    </w:r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rogesterone</w:t>
                                    </w:r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or progestin).mp. [mp=title, abstract, heading word, drug trade name, original title, device manufacturer, drug manufacturer, device trade name, keyword, floating subheading word, candidate term word]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86. </w:t>
                                    </w:r>
                                    <w:proofErr w:type="spellStart"/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antimullerian</w:t>
                                    </w:r>
                                    <w:proofErr w:type="spellEnd"/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hormone.mp.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Anti-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Mullerian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Hormone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87. </w:t>
                                    </w:r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hot</w:t>
                                    </w:r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flashes.mp. or exp Hot Flashes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88. </w:t>
                                    </w:r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Vasomotor System/ or vasomotor symptoms.mp.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89. </w:t>
                                    </w:r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vasomotor disorder/ or exp hot flush/ or vasomotor symptoms.mp. or exp estradiol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90. (Dyspareunia or vaginal dryness).mp. [mp=title, abstract, heading word, drug trade name, original title, device manufacturer, drug manufacturer, device trade name, keyword, floating subheading word, candidate term word]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91. exp vaginal dryness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92. exp hysterectomy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93.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ovariectomy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94. breast examination/ or exp breast biopsy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breast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self examination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mammography/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nipple aspiration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95. </w:t>
                                    </w:r>
                                    <w:proofErr w:type="gram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ap</w:t>
                                    </w:r>
                                    <w:proofErr w:type="gram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smears.mp. or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apanicolaou</w:t>
                                    </w:r>
                                    <w:proofErr w:type="spellEnd"/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test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96. female genital tract cytology/</w:t>
                                    </w: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  <w:tr w:rsidR="00571AE2" w:rsidRPr="00FE11F5" w:rsidTr="00E57AD7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571AE2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  <w:r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97</w:t>
                                    </w:r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. </w:t>
                                    </w:r>
                                    <w:proofErr w:type="spellStart"/>
                                    <w:proofErr w:type="gram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proofErr w:type="gram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apillomaviridae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papillomavirus infection.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"menopause and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climacterium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"/ or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climacterium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early menopause/ or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menopause/ or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ostmenopause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or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exp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>premenopause</w:t>
                                    </w:r>
                                    <w:proofErr w:type="spellEnd"/>
                                    <w:r w:rsidR="00E57AD7" w:rsidRPr="00FE11F5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  <w:t xml:space="preserve">/   </w:t>
                                    </w:r>
                                  </w:p>
                                  <w:tbl>
                                    <w:tblPr>
                                      <w:tblW w:w="0" w:type="auto"/>
                                      <w:tblCellSpacing w:w="15" w:type="dxa"/>
                                      <w:tblCellMar>
                                        <w:top w:w="15" w:type="dxa"/>
                                        <w:left w:w="15" w:type="dxa"/>
                                        <w:bottom w:w="15" w:type="dxa"/>
                                        <w:right w:w="1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5634"/>
                                      <w:gridCol w:w="81"/>
                                    </w:tblGrid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98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. exp early cancer diagnosis/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99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 xml:space="preserve">. </w:t>
                                          </w:r>
                                          <w:proofErr w:type="spellStart"/>
                                          <w:proofErr w:type="gramStart"/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hpv</w:t>
                                          </w:r>
                                          <w:proofErr w:type="spellEnd"/>
                                          <w:proofErr w:type="gramEnd"/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 xml:space="preserve"> testing.mp.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0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. exp uterine cervix carcinoma in situ/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1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. exp vagina smear/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2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. exp breast tumor/di [Diagnosis]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3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 xml:space="preserve">. breast </w:t>
                                          </w:r>
                                          <w:proofErr w:type="spellStart"/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self examination</w:t>
                                          </w:r>
                                          <w:proofErr w:type="spellEnd"/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/ or cancer screening/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4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. or/1-6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571AE2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5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. or/7-106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571AE2" w:rsidRPr="00FE11F5" w:rsidRDefault="00571AE2" w:rsidP="00571AE2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106</w:t>
                                          </w:r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 xml:space="preserve">. limit 108 to </w:t>
                                          </w:r>
                                          <w:proofErr w:type="spellStart"/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yr</w:t>
                                          </w:r>
                                          <w:proofErr w:type="spellEnd"/>
                                          <w:r w:rsidR="00E57AD7"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t>="1980 -Current"</w:t>
                                          </w:r>
                                          <w:r w:rsidRPr="00FE11F5"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  <w:br/>
                                          </w:r>
                                        </w:p>
                                        <w:p w:rsidR="00E57AD7" w:rsidRPr="00FE11F5" w:rsidRDefault="00E57AD7" w:rsidP="00571AE2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571AE2" w:rsidRPr="00FE11F5" w:rsidTr="00E57AD7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Align w:val="center"/>
                                          <w:hideMark/>
                                        </w:tcPr>
                                        <w:p w:rsidR="00E57AD7" w:rsidRPr="00FE11F5" w:rsidRDefault="00E57AD7" w:rsidP="00E57AD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color w:val="000000" w:themeColor="text1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0" w:type="auto"/>
                                    <w:vAlign w:val="center"/>
                                    <w:hideMark/>
                                  </w:tcPr>
                                  <w:p w:rsidR="00E57AD7" w:rsidRPr="00FE11F5" w:rsidRDefault="00E57AD7" w:rsidP="00E57AD7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sz w:val="28"/>
                                        <w:szCs w:val="28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  <w:tr w:rsidR="00571AE2" w:rsidRPr="00FE11F5" w:rsidTr="00E57AD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gridSpan w:val="4"/>
                              <w:vAlign w:val="center"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:rsidR="00053A45" w:rsidRPr="00FE11F5" w:rsidRDefault="00053A45" w:rsidP="00053A45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</w:p>
                          </w:tc>
                        </w:tr>
                      </w:tbl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053A45" w:rsidRPr="00FE11F5" w:rsidRDefault="00053A45" w:rsidP="00053A4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</w:p>
                    </w:tc>
                  </w:tr>
                </w:tbl>
                <w:p w:rsidR="00053A45" w:rsidRPr="00FE11F5" w:rsidRDefault="00053A45" w:rsidP="00053A45">
                  <w:pPr>
                    <w:rPr>
                      <w:rFonts w:ascii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  <w:r w:rsidRPr="00FE11F5"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  <w:t xml:space="preserve"> 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53A45" w:rsidRPr="00FE11F5" w:rsidRDefault="00053A45" w:rsidP="00053A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8"/>
                      <w:szCs w:val="28"/>
                    </w:rPr>
                  </w:pPr>
                </w:p>
              </w:tc>
            </w:tr>
          </w:tbl>
          <w:p w:rsidR="004A7F3D" w:rsidRPr="00FE11F5" w:rsidRDefault="004A7F3D" w:rsidP="004A7F3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:rsidR="00FC4F29" w:rsidRPr="00FE11F5" w:rsidRDefault="00724834" w:rsidP="004A7F3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 w:rsidRPr="00FE11F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br/>
            </w:r>
          </w:p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70168" w:rsidRPr="00FE11F5" w:rsidRDefault="00170168" w:rsidP="0017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</w:tbl>
    <w:p w:rsidR="00D33489" w:rsidRPr="00FE11F5" w:rsidRDefault="00D33489" w:rsidP="00FE11F5">
      <w:pPr>
        <w:tabs>
          <w:tab w:val="left" w:pos="6940"/>
        </w:tabs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D33489" w:rsidRPr="00FE1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25E"/>
    <w:rsid w:val="00053A45"/>
    <w:rsid w:val="00170168"/>
    <w:rsid w:val="004A7F3D"/>
    <w:rsid w:val="00571AE2"/>
    <w:rsid w:val="00724834"/>
    <w:rsid w:val="007F6DE0"/>
    <w:rsid w:val="008B425E"/>
    <w:rsid w:val="00AF5F14"/>
    <w:rsid w:val="00B00981"/>
    <w:rsid w:val="00BD409E"/>
    <w:rsid w:val="00D33489"/>
    <w:rsid w:val="00E57AD7"/>
    <w:rsid w:val="00FC4F29"/>
    <w:rsid w:val="00FE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86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7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99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7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9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85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5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9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9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98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4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33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89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6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9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6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5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1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601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5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19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3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9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7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56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4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5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3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74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4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9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8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70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6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0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629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2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6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7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0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658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1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8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26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7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62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0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5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2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8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52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4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83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2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53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5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8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2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68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5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4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96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8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0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36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4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2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736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7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5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1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4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56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1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2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9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1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9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84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26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3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5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34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8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2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36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9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6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7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2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7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9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2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8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14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0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8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8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20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5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3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7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3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42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2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1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6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26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0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1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9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22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1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5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5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99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9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3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44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7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6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6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6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73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3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7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4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1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4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71695-B472-40F7-9420-F4F3FB9EB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3607</Words>
  <Characters>2056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4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gie, Mary Pat</dc:creator>
  <cp:keywords/>
  <dc:description/>
  <cp:lastModifiedBy>, amshaveni</cp:lastModifiedBy>
  <cp:revision>3</cp:revision>
  <dcterms:created xsi:type="dcterms:W3CDTF">2021-12-23T22:35:00Z</dcterms:created>
  <dcterms:modified xsi:type="dcterms:W3CDTF">2022-01-26T06:26:00Z</dcterms:modified>
</cp:coreProperties>
</file>